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77515" cy="386778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7515" cy="386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Figure S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Estimated application rates for atrazine in the conterminous United States during 2011 and the estimated percentage applied to corn from 1992–2011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vailable: http://water.usgs.gov/nawqa/pnsp/usage/maps/show_map.php?year=2011&amp;map=ATRAZINE&amp;hilo=L. Accessed 10 April 2014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9:09:00Z</dcterms:created>
  <dc:creator>NA</dc:creator>
  <dc:description/>
  <cp:keywords/>
  <dc:language>en-US</dc:language>
  <cp:lastModifiedBy>NA</cp:lastModifiedBy>
  <dcterms:modified xsi:type="dcterms:W3CDTF">2014-07-30T20:37:00Z</dcterms:modified>
  <cp:revision>3</cp:revision>
  <dc:subject/>
  <dc:title/>
</cp:coreProperties>
</file>